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305B" w:rsidRPr="000E2AED" w:rsidRDefault="00BE305B" w:rsidP="00BE305B">
      <w:pPr>
        <w:ind w:right="288"/>
        <w:rPr>
          <w:rFonts w:ascii="Times New Roman" w:hAnsi="Times New Roman" w:cs="Times New Roman"/>
          <w:sz w:val="20"/>
          <w:szCs w:val="20"/>
        </w:rPr>
      </w:pPr>
      <w:r w:rsidRPr="000E2AED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D6D497" wp14:editId="05A66D64">
                <wp:simplePos x="0" y="0"/>
                <wp:positionH relativeFrom="margin">
                  <wp:posOffset>-52070</wp:posOffset>
                </wp:positionH>
                <wp:positionV relativeFrom="paragraph">
                  <wp:posOffset>502920</wp:posOffset>
                </wp:positionV>
                <wp:extent cx="5807034" cy="0"/>
                <wp:effectExtent l="0" t="0" r="22860" b="1905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07034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01343FD" id="Straight Connector 2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4.1pt,39.6pt" to="453.15pt,3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" strokecolor="black [3200]" strokeweight="1pt">
                <v:stroke joinstyle="miter"/>
                <w10:wrap anchorx="margin"/>
              </v:line>
            </w:pict>
          </mc:Fallback>
        </mc:AlternateConten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Table 9</w:t>
      </w:r>
      <w:r w:rsidRPr="000E2AE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r w:rsidRPr="000E2AED">
        <w:rPr>
          <w:rFonts w:ascii="Times New Roman" w:eastAsia="Times New Roman" w:hAnsi="Times New Roman" w:cs="Times New Roman"/>
          <w:sz w:val="20"/>
          <w:szCs w:val="20"/>
        </w:rPr>
        <w:t xml:space="preserve">Genes significantly up and down-regulated (q-value&lt;0.05) from </w:t>
      </w:r>
      <w:r w:rsidRPr="000E2AED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S. marcescens </w:t>
      </w:r>
      <w:r w:rsidRPr="000E2AED">
        <w:rPr>
          <w:rFonts w:ascii="Times New Roman" w:eastAsia="Times New Roman" w:hAnsi="Times New Roman" w:cs="Times New Roman"/>
          <w:sz w:val="20"/>
          <w:szCs w:val="20"/>
        </w:rPr>
        <w:t xml:space="preserve">strain two with growth in the presence of heat-killed </w:t>
      </w:r>
      <w:r w:rsidRPr="000E2AED">
        <w:rPr>
          <w:rFonts w:ascii="Times New Roman" w:eastAsia="Times New Roman" w:hAnsi="Times New Roman" w:cs="Times New Roman"/>
          <w:i/>
          <w:iCs/>
          <w:sz w:val="20"/>
          <w:szCs w:val="20"/>
        </w:rPr>
        <w:t>Bd</w:t>
      </w:r>
      <w:r w:rsidRPr="000E2AED">
        <w:rPr>
          <w:rFonts w:ascii="Times New Roman" w:eastAsia="Times New Roman" w:hAnsi="Times New Roman" w:cs="Times New Roman"/>
          <w:sz w:val="20"/>
          <w:szCs w:val="20"/>
        </w:rPr>
        <w:t>. Not all genes and associated products/function were identified when compared to the WW4 reference genome and are indicated by a hyphen (-)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350"/>
        <w:gridCol w:w="4158"/>
        <w:gridCol w:w="310"/>
        <w:gridCol w:w="583"/>
        <w:gridCol w:w="2959"/>
      </w:tblGrid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Gene Name</w:t>
            </w:r>
          </w:p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8A34907" wp14:editId="2B357A72">
                      <wp:simplePos x="0" y="0"/>
                      <wp:positionH relativeFrom="margin">
                        <wp:posOffset>-972820</wp:posOffset>
                      </wp:positionH>
                      <wp:positionV relativeFrom="paragraph">
                        <wp:posOffset>224790</wp:posOffset>
                      </wp:positionV>
                      <wp:extent cx="5806440" cy="0"/>
                      <wp:effectExtent l="0" t="0" r="22860" b="19050"/>
                      <wp:wrapNone/>
                      <wp:docPr id="23" name="Straight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0644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788B491" id="Straight Connector 2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76.6pt,17.7pt" to="380.6pt,1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" strokecolor="black [3200]" strokeweight="1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roduct</w:t>
            </w:r>
          </w:p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Fold Change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HKBd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vs Control</w:t>
            </w:r>
          </w:p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yhdT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inner membrane protein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121212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148352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utative cysteine methyltransferas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166667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rtQ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rginine ABC transporter permease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rtQ</w:t>
            </w:r>
            <w:proofErr w:type="spellEnd"/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2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nfB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electron transport complex protein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nfB</w:t>
            </w:r>
            <w:proofErr w:type="spellEnd"/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235294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ferric iron ABC transporter, permease protein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24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lysP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lysine transporter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258772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ydgI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utative arginine/ornithine antiporter transporter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258824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bioC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malonyl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CoA methyltransferase, SAM-dependent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285714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yqhA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utative inner membrane protein, UPF0114 family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291667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297983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suhB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inositol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monophosphatase</w:t>
            </w:r>
            <w:proofErr w:type="spellEnd"/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298009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metN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D-methionine transport system ATP-binding protein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02013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Ser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tRNA</w:t>
            </w:r>
            <w:proofErr w:type="spellEnd"/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02752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xanthine/uracil/vitamin C permeas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04348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hypothetical protein, DUF1456 family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21267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22581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ychF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TPase, K+-dependent, ribosome-associated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24561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sd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stationary phase protein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28571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38938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cycA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D-alanine/D-serine/glycine transporter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40426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msgA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virulence protein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MsgA</w:t>
            </w:r>
            <w:proofErr w:type="spellEnd"/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5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udk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uridine/cytidine kinas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55482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gltP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glutamate/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spartate:proton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symporter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59375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utative iron transporter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625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smC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16S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RNA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m(2)G1207 methyltransferas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62637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emrD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multidrug efflux system protein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63636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trmA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tRNA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m(5)U54 methyltransferase, SAM-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dependen</w:t>
            </w:r>
            <w:proofErr w:type="spellEnd"/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67647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rnC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undecaprenyl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phosphate-L-Ara4FN transferas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68601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luB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23S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RNA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seudouridylate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synthas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71069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trmJ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tRNA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mC32/mU32 methyltransferase, SAM-dependent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72549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betI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DNA-binding transcriptional repressor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75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lpxA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UDP-N-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cetylglucosamine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acetyltransferas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79233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plM</w:t>
            </w:r>
            <w:proofErr w:type="spellEnd"/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80414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lastRenderedPageBreak/>
              <w:t>bioF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8-amino-7-oxononanoate synthas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84615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hlE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TP-dependent RNA helicas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861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gk</w:t>
            </w:r>
            <w:proofErr w:type="spellEnd"/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469325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dcuC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naerobic C4-dicarboxylate transport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506024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epT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eptidase T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634409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gntT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gluconate transporter, high-affinity GNT I system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879518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torC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trimethylamine N-oxide (TMAO) reductase I, cytochrome c-type subunit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3.111111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manX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mannose-specific PTS system IIA component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3.571429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short-chain dehydrogenase/reductas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3.678161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yfbT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utative phosphatas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3.872727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ybhI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utative transporter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4.135135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4.165432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4.34375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uspG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universal stress protein UP1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4.888889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6.7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edd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6-phosphogluconate dehydratas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6.8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cadB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utative lysine/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cadaverine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transporter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6.878788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frdA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fumarate reductase, catalytic and NAD/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flavoprotein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subunit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7.6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menB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dihydroxynaphthoic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acid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7.73913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utative transcriptional regulator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7.777778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nirD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nitrite reductase, NAD(P)H-binding, small subunit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7.974359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cadB</w:t>
            </w:r>
            <w:proofErr w:type="spellEnd"/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8.147059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menE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o-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succinylbenzoate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CoA ligas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8.166667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frdB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fumarate reductase, Fe-S subunit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8.425532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galT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galactose-1-phosphate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uridylyltransferase</w:t>
            </w:r>
            <w:proofErr w:type="spellEnd"/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9.833333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ntisense: SMWW4_v1c3888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10.15909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menC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o-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succinylbenzoyl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CoA synthas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10.66667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lysine decarboxylas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11.72986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14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frdC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fumarate reductase, membrane anchor subunit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14.78571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-dehydro-3-deoxyphosphogluconate aldolas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15.5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nitrite transporter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19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cysG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siroheme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synthas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19.33333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2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8.13793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nitrate reductase, alpha subunit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33.83333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yhjX</w:t>
            </w:r>
            <w:proofErr w:type="spellEnd"/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Inner membrane protein, putative oxalate-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formate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antiporter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67.66667</w:t>
            </w:r>
          </w:p>
        </w:tc>
      </w:tr>
      <w:tr w:rsidR="00BE305B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nitrate reductase, beta subunit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BE305B" w:rsidRPr="000E2AED" w:rsidRDefault="00BE305B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05B" w:rsidRPr="000E2AED" w:rsidRDefault="00BE305B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81</w:t>
            </w:r>
          </w:p>
        </w:tc>
      </w:tr>
    </w:tbl>
    <w:p w:rsidR="001306C6" w:rsidRDefault="00BE305B">
      <w:bookmarkStart w:id="0" w:name="_GoBack"/>
      <w:bookmarkEnd w:id="0"/>
      <w:r w:rsidRPr="000E2AED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0745AD7" wp14:editId="1ACDDD46">
                <wp:simplePos x="0" y="0"/>
                <wp:positionH relativeFrom="margin">
                  <wp:align>left</wp:align>
                </wp:positionH>
                <wp:positionV relativeFrom="paragraph">
                  <wp:posOffset>66040</wp:posOffset>
                </wp:positionV>
                <wp:extent cx="5807034" cy="0"/>
                <wp:effectExtent l="0" t="0" r="2286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07034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6CED2D3" id="Straight Connector 1" o:spid="_x0000_s1026" style="position:absolute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5.2pt" to="457.25pt,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" strokecolor="windowText" strokeweight="1pt">
                <v:stroke joinstyle="miter"/>
                <w10:wrap anchorx="margin"/>
              </v:line>
            </w:pict>
          </mc:Fallback>
        </mc:AlternateContent>
      </w:r>
    </w:p>
    <w:sectPr w:rsidR="001306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,Times New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05B"/>
    <w:rsid w:val="0047422C"/>
    <w:rsid w:val="007E5883"/>
    <w:rsid w:val="00BE3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45712A-049D-4363-835D-162C57F53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0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9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9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CCD032A4-47CC-44EA-BF02-A6F47F0753C7}"/>
</file>

<file path=customXml/itemProps2.xml><?xml version="1.0" encoding="utf-8"?>
<ds:datastoreItem xmlns:ds="http://schemas.openxmlformats.org/officeDocument/2006/customXml" ds:itemID="{756A9C3A-2FA8-4382-AC98-2BEED9ED3653}"/>
</file>

<file path=customXml/itemProps3.xml><?xml version="1.0" encoding="utf-8"?>
<ds:datastoreItem xmlns:ds="http://schemas.openxmlformats.org/officeDocument/2006/customXml" ds:itemID="{AC784E69-C659-4254-BF34-FB1C48182DA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2</Words>
  <Characters>3179</Characters>
  <Application>Microsoft Office Word</Application>
  <DocSecurity>0</DocSecurity>
  <Lines>6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</Company>
  <LinksUpToDate>false</LinksUpToDate>
  <CharactersWithSpaces>3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, Joseph Daniel</dc:creator>
  <cp:keywords/>
  <dc:description/>
  <cp:lastModifiedBy>Madison, Joseph Daniel</cp:lastModifiedBy>
  <cp:revision>1</cp:revision>
  <dcterms:created xsi:type="dcterms:W3CDTF">2016-12-01T18:18:00Z</dcterms:created>
  <dcterms:modified xsi:type="dcterms:W3CDTF">2016-12-01T18:19:00Z</dcterms:modified>
</cp:coreProperties>
</file>